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541D0" w14:textId="3A44AB95" w:rsidR="002B793F" w:rsidRDefault="00DD73BE" w:rsidP="002B793F">
      <w:pPr>
        <w:rPr>
          <w:rFonts w:ascii="Arial" w:hAnsi="Arial" w:cs="Arial"/>
          <w:b/>
          <w:bCs/>
          <w:sz w:val="22"/>
          <w:szCs w:val="22"/>
        </w:rPr>
      </w:pPr>
      <w:r w:rsidRPr="00536D5B">
        <w:rPr>
          <w:rFonts w:ascii="Arial" w:hAnsi="Arial" w:cs="Arial"/>
          <w:b/>
          <w:bCs/>
          <w:sz w:val="22"/>
          <w:szCs w:val="22"/>
        </w:rPr>
        <w:t xml:space="preserve">Table 1: </w:t>
      </w:r>
      <w:r w:rsidR="002B793F" w:rsidRPr="002B793F">
        <w:rPr>
          <w:rFonts w:ascii="Arial" w:hAnsi="Arial" w:cs="Arial"/>
          <w:b/>
          <w:bCs/>
          <w:sz w:val="22"/>
          <w:szCs w:val="22"/>
        </w:rPr>
        <w:t>Summary of trial settings and cohort characteristics of CTN-0007. For age, we presented means with standard deviations.</w:t>
      </w:r>
    </w:p>
    <w:p w14:paraId="777736A3" w14:textId="3377FE4E" w:rsidR="00130C83" w:rsidRDefault="00130C83" w:rsidP="002B793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6"/>
        <w:gridCol w:w="7292"/>
      </w:tblGrid>
      <w:tr w:rsidR="00815F24" w:rsidRPr="00815F24" w14:paraId="4B21EE76" w14:textId="77777777" w:rsidTr="004F5DB3">
        <w:tc>
          <w:tcPr>
            <w:tcW w:w="0" w:type="auto"/>
            <w:tcBorders>
              <w:top w:val="single" w:sz="12" w:space="0" w:color="000000"/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FFDC41C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Aspect</w:t>
            </w:r>
          </w:p>
        </w:tc>
        <w:tc>
          <w:tcPr>
            <w:tcW w:w="0" w:type="auto"/>
            <w:tcBorders>
              <w:top w:val="single" w:sz="12" w:space="0" w:color="000000"/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5593A65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Description</w:t>
            </w:r>
          </w:p>
        </w:tc>
      </w:tr>
      <w:tr w:rsidR="00815F24" w:rsidRPr="00815F24" w14:paraId="3FB3AD8C" w14:textId="77777777" w:rsidTr="00815F24"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FC6006D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Sample siz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A0B5474" w14:textId="1C14CB76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Usual care (</w:t>
            </w:r>
            <m:oMath>
              <m:r>
                <w:rPr>
                  <w:rFonts w:ascii="Cambria Math" w:hAnsi="Cambria Math"/>
                  <w:lang w:eastAsia="ko-KR"/>
                </w:rPr>
                <m:t>n</m:t>
              </m:r>
            </m:oMath>
            <w:r w:rsidRPr="00815F24">
              <w:rPr>
                <w:lang w:eastAsia="ko-KR"/>
              </w:rPr>
              <w:t>=198), Usual care + CM (</w:t>
            </w:r>
            <m:oMath>
              <m:r>
                <w:rPr>
                  <w:rFonts w:ascii="Cambria Math" w:hAnsi="Cambria Math"/>
                  <w:lang w:eastAsia="ko-KR"/>
                </w:rPr>
                <m:t>n</m:t>
              </m:r>
            </m:oMath>
            <w:r w:rsidRPr="00815F24">
              <w:rPr>
                <w:lang w:eastAsia="ko-KR"/>
              </w:rPr>
              <w:t>=190)</w:t>
            </w:r>
          </w:p>
        </w:tc>
      </w:tr>
      <w:tr w:rsidR="00815F24" w:rsidRPr="00815F24" w14:paraId="573801B2" w14:textId="77777777" w:rsidTr="00815F24"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B15B1AB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Ag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A4DD6D8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42.0 (8.6)</w:t>
            </w:r>
          </w:p>
        </w:tc>
      </w:tr>
      <w:tr w:rsidR="00815F24" w:rsidRPr="00815F24" w14:paraId="6F1F61F6" w14:textId="77777777" w:rsidTr="00815F24"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AA5F2B7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Proportion of Femal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B5D2348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44.1%</w:t>
            </w:r>
          </w:p>
        </w:tc>
      </w:tr>
      <w:tr w:rsidR="00815F24" w:rsidRPr="00815F24" w14:paraId="27CA3D4F" w14:textId="77777777" w:rsidTr="00815F24"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1FE0E49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Primary target substanc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A76B9FF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Alcohol, Amphetamine, Cocaine, Methamphetamine</w:t>
            </w:r>
          </w:p>
        </w:tc>
      </w:tr>
      <w:tr w:rsidR="00815F24" w:rsidRPr="00815F24" w14:paraId="3777C0E2" w14:textId="77777777" w:rsidTr="00815F24"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49ED917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Secondary target substanc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CFB1595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Opioids</w:t>
            </w:r>
          </w:p>
        </w:tc>
      </w:tr>
      <w:tr w:rsidR="00815F24" w:rsidRPr="00815F24" w14:paraId="4F932053" w14:textId="77777777" w:rsidTr="00815F24"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82F6A15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Main treatment outcome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E056226" w14:textId="77777777" w:rsidR="00815F24" w:rsidRPr="00815F24" w:rsidRDefault="00815F24" w:rsidP="00815F24">
            <w:pPr>
              <w:jc w:val="center"/>
              <w:rPr>
                <w:lang w:eastAsia="ko-KR"/>
              </w:rPr>
            </w:pPr>
            <w:r w:rsidRPr="00815F24">
              <w:rPr>
                <w:lang w:eastAsia="ko-KR"/>
              </w:rPr>
              <w:t>Retention, counseling attendance, the total number of stimulant- and</w:t>
            </w:r>
            <w:r w:rsidRPr="00815F24">
              <w:rPr>
                <w:lang w:eastAsia="ko-KR"/>
              </w:rPr>
              <w:br/>
              <w:t>alcohol-free samples provided, percentage of stimulant- and</w:t>
            </w:r>
            <w:r w:rsidRPr="00815F24">
              <w:rPr>
                <w:lang w:eastAsia="ko-KR"/>
              </w:rPr>
              <w:br/>
              <w:t>alcohol-negative samples provided, and the longest duration of abstinence.</w:t>
            </w:r>
          </w:p>
        </w:tc>
      </w:tr>
    </w:tbl>
    <w:p w14:paraId="3F22284D" w14:textId="77777777" w:rsidR="008068F2" w:rsidRDefault="008068F2" w:rsidP="00D822A7">
      <w:pPr>
        <w:rPr>
          <w:rFonts w:ascii="Arial" w:hAnsi="Arial" w:cs="Arial"/>
          <w:b/>
          <w:bCs/>
          <w:sz w:val="22"/>
          <w:szCs w:val="22"/>
        </w:rPr>
      </w:pPr>
    </w:p>
    <w:p w14:paraId="62F8CC17" w14:textId="77777777" w:rsidR="00717958" w:rsidRDefault="0071795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8"/>
        <w:gridCol w:w="1013"/>
        <w:gridCol w:w="860"/>
        <w:gridCol w:w="740"/>
        <w:gridCol w:w="740"/>
        <w:gridCol w:w="126"/>
        <w:gridCol w:w="1080"/>
        <w:gridCol w:w="176"/>
        <w:gridCol w:w="924"/>
        <w:gridCol w:w="1079"/>
        <w:gridCol w:w="161"/>
        <w:gridCol w:w="878"/>
        <w:gridCol w:w="1119"/>
        <w:gridCol w:w="126"/>
      </w:tblGrid>
      <w:tr w:rsidR="00717958" w:rsidRPr="00E37DB7" w14:paraId="557E3F15" w14:textId="77777777" w:rsidTr="00772706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DBA7202" w14:textId="2C89E1A2" w:rsidR="00717958" w:rsidRDefault="00717958" w:rsidP="0077270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6D5B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536D5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  <w:r w:rsidRPr="00BE0B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mparison of treatment outcomes and cost-effectiveness from various CM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chema</w:t>
            </w:r>
            <w:r w:rsidRPr="00BE0B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. </w:t>
            </w:r>
            <w:r w:rsidR="00E47667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</w:t>
            </w:r>
            <w:r w:rsidRPr="00BE0B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Upper bound of 95% bootstrap CIs for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he </w:t>
            </w:r>
            <w:r w:rsidRPr="00BE0BE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M in CTN-0007;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  <w:r w:rsidRPr="00BE0BE1">
              <w:rPr>
                <w:rFonts w:ascii="Arial" w:hAnsi="Arial" w:cs="Arial"/>
                <w:b/>
                <w:bCs/>
                <w:sz w:val="22"/>
                <w:szCs w:val="22"/>
              </w:rPr>
              <w:t>: Annual limit set by Washington State.</w:t>
            </w:r>
          </w:p>
          <w:p w14:paraId="74B4A6E4" w14:textId="77777777" w:rsidR="00717958" w:rsidRPr="00536D5B" w:rsidRDefault="00717958" w:rsidP="00772706">
            <w:pPr>
              <w:rPr>
                <w:rFonts w:ascii="Arial" w:hAnsi="Arial" w:cs="Arial"/>
                <w:b/>
                <w:bCs/>
                <w:color w:val="201F1E"/>
                <w:sz w:val="22"/>
                <w:szCs w:val="22"/>
                <w:bdr w:val="none" w:sz="0" w:space="0" w:color="auto" w:frame="1"/>
                <w:shd w:val="clear" w:color="auto" w:fill="FFFFFF"/>
                <w:lang w:val="el-GR"/>
              </w:rPr>
            </w:pPr>
          </w:p>
          <w:p w14:paraId="517375E2" w14:textId="77777777" w:rsidR="00717958" w:rsidRPr="00E37DB7" w:rsidRDefault="00717958" w:rsidP="00772706">
            <w:pPr>
              <w:jc w:val="center"/>
              <w:rPr>
                <w:lang w:val="el-GR" w:eastAsia="ko-KR"/>
              </w:rPr>
            </w:pPr>
          </w:p>
        </w:tc>
      </w:tr>
      <w:tr w:rsidR="00717958" w:rsidRPr="00E37DB7" w14:paraId="2144F473" w14:textId="77777777" w:rsidTr="00772706">
        <w:tc>
          <w:tcPr>
            <w:tcW w:w="1530" w:type="dxa"/>
            <w:tcBorders>
              <w:top w:val="single" w:sz="12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746FC9E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 xml:space="preserve">CM </w:t>
            </w:r>
            <w:r>
              <w:rPr>
                <w:lang w:eastAsia="ko-KR"/>
              </w:rPr>
              <w:t>schema</w:t>
            </w:r>
            <w:r w:rsidRPr="00E37DB7">
              <w:rPr>
                <w:lang w:eastAsia="ko-KR"/>
              </w:rPr>
              <w:t>s</w:t>
            </w:r>
          </w:p>
        </w:tc>
        <w:tc>
          <w:tcPr>
            <w:tcW w:w="3877" w:type="dxa"/>
            <w:gridSpan w:val="6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9561A22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Parameter</w:t>
            </w:r>
          </w:p>
        </w:tc>
        <w:tc>
          <w:tcPr>
            <w:tcW w:w="194" w:type="dxa"/>
            <w:tcBorders>
              <w:top w:val="single" w:sz="12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73550EF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4633" w:type="dxa"/>
            <w:gridSpan w:val="5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36EBEB7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Outcome</w:t>
            </w: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A971672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</w:tr>
      <w:tr w:rsidR="00717958" w:rsidRPr="00E37DB7" w14:paraId="3E1B1B2A" w14:textId="77777777" w:rsidTr="00772706">
        <w:tc>
          <w:tcPr>
            <w:tcW w:w="1530" w:type="dxa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D629BDE" w14:textId="77777777" w:rsidR="00717958" w:rsidRPr="00E37DB7" w:rsidRDefault="00717958" w:rsidP="00772706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2671" w:type="dxa"/>
            <w:gridSpan w:val="4"/>
            <w:tcBorders>
              <w:top w:val="single" w:sz="8" w:space="0" w:color="auto"/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B028769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prize probabiliti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B11B969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202CB22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escalation rule</w:t>
            </w:r>
          </w:p>
        </w:tc>
        <w:tc>
          <w:tcPr>
            <w:tcW w:w="194" w:type="dxa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037B6F6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2446" w:type="dxa"/>
            <w:gridSpan w:val="2"/>
            <w:tcBorders>
              <w:top w:val="single" w:sz="8" w:space="0" w:color="auto"/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472CC84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incremental cost per</w:t>
            </w:r>
            <w:r w:rsidRPr="00E37DB7">
              <w:rPr>
                <w:lang w:eastAsia="ko-KR"/>
              </w:rPr>
              <w:br/>
              <w:t>participant</w:t>
            </w:r>
          </w:p>
        </w:tc>
        <w:tc>
          <w:tcPr>
            <w:tcW w:w="157" w:type="dxa"/>
            <w:tcBorders>
              <w:top w:val="single" w:sz="8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31CB2EE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2030" w:type="dxa"/>
            <w:gridSpan w:val="2"/>
            <w:tcBorders>
              <w:top w:val="single" w:sz="8" w:space="0" w:color="auto"/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F09192B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the number of primary</w:t>
            </w:r>
            <w:r w:rsidRPr="00E37DB7">
              <w:rPr>
                <w:lang w:eastAsia="ko-KR"/>
              </w:rPr>
              <w:br/>
              <w:t>substance-free samples</w:t>
            </w: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B17761E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</w:tr>
      <w:tr w:rsidR="00717958" w:rsidRPr="00E37DB7" w14:paraId="673AEC54" w14:textId="77777777" w:rsidTr="00772706">
        <w:tc>
          <w:tcPr>
            <w:tcW w:w="1530" w:type="dxa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0EDF1ED" w14:textId="77777777" w:rsidR="00717958" w:rsidRPr="00E37DB7" w:rsidRDefault="00717958" w:rsidP="00772706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331" w:type="dxa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366D881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$0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B8CAAAD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$1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E7C7236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$20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7364067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$80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751B7DC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0" w:type="auto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5076A49" w14:textId="77777777" w:rsidR="00717958" w:rsidRPr="00E37DB7" w:rsidRDefault="00717958" w:rsidP="00772706">
            <w:pPr>
              <w:rPr>
                <w:sz w:val="20"/>
                <w:szCs w:val="20"/>
                <w:lang w:eastAsia="ko-KR"/>
              </w:rPr>
            </w:pPr>
          </w:p>
        </w:tc>
        <w:tc>
          <w:tcPr>
            <w:tcW w:w="194" w:type="dxa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88533A2" w14:textId="77777777" w:rsidR="00717958" w:rsidRPr="00E37DB7" w:rsidRDefault="00717958" w:rsidP="00772706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067" w:type="dxa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91AA1C6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mean (SD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DBCED30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95% CI</w:t>
            </w:r>
          </w:p>
        </w:tc>
        <w:tc>
          <w:tcPr>
            <w:tcW w:w="157" w:type="dxa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3E4367C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835" w:type="dxa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50B0A0A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mean (SD)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38CF70E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95% CI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1EE8A42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</w:tr>
      <w:tr w:rsidR="00717958" w:rsidRPr="00E37DB7" w14:paraId="47317CE3" w14:textId="77777777" w:rsidTr="00772706">
        <w:tc>
          <w:tcPr>
            <w:tcW w:w="1530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A893126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CM used in CTN-0007</w:t>
            </w:r>
          </w:p>
        </w:tc>
        <w:tc>
          <w:tcPr>
            <w:tcW w:w="331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C2F6874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50.00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1C70854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41.80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B973E5A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8.00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43FF99C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0.20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5579356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BBC36E3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linear</w:t>
            </w:r>
          </w:p>
        </w:tc>
        <w:tc>
          <w:tcPr>
            <w:tcW w:w="194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E928AD8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1067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6E534EC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$118 ($15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22BFAE8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[$92, $149]</w:t>
            </w:r>
          </w:p>
        </w:tc>
        <w:tc>
          <w:tcPr>
            <w:tcW w:w="157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C456076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835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C9261F6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8.61 (0.68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6C50511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[7.36, 9.98]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F6029D4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</w:tr>
      <w:tr w:rsidR="00717958" w:rsidRPr="00E37DB7" w14:paraId="129F2A25" w14:textId="77777777" w:rsidTr="00772706">
        <w:tc>
          <w:tcPr>
            <w:tcW w:w="1530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090E642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Optimal CM</w:t>
            </w:r>
            <w:r w:rsidRPr="00E37DB7">
              <w:rPr>
                <w:lang w:eastAsia="ko-KR"/>
              </w:rPr>
              <w:br/>
              <w:t>when the budget is $149</w:t>
            </w:r>
            <w:r>
              <w:rPr>
                <w:vertAlign w:val="superscript"/>
                <w:lang w:eastAsia="ko-KR"/>
              </w:rPr>
              <w:t>a</w:t>
            </w:r>
          </w:p>
        </w:tc>
        <w:tc>
          <w:tcPr>
            <w:tcW w:w="331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1DE4AFD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55.40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7EFC406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37.28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43FD42D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7.14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FBB8C74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0.18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9080A45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47EC186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logistic</w:t>
            </w:r>
          </w:p>
        </w:tc>
        <w:tc>
          <w:tcPr>
            <w:tcW w:w="194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DD2FDF4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1067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2657666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$122 ($13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97BEB2B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[$98, $149]</w:t>
            </w:r>
          </w:p>
        </w:tc>
        <w:tc>
          <w:tcPr>
            <w:tcW w:w="157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1F9885F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835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CF15D62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11.38 (0.93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2984D45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[9.59, 13.23]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7D933A5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</w:tr>
      <w:tr w:rsidR="00717958" w:rsidRPr="00E37DB7" w14:paraId="3B105F67" w14:textId="77777777" w:rsidTr="00772706">
        <w:tc>
          <w:tcPr>
            <w:tcW w:w="1530" w:type="dxa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F2081D0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Optimal CM</w:t>
            </w:r>
            <w:r w:rsidRPr="00E37DB7">
              <w:rPr>
                <w:lang w:eastAsia="ko-KR"/>
              </w:rPr>
              <w:br/>
              <w:t>when the budget is $100</w:t>
            </w:r>
            <w:r>
              <w:rPr>
                <w:vertAlign w:val="superscript"/>
                <w:lang w:eastAsia="ko-KR"/>
              </w:rPr>
              <w:t>b</w:t>
            </w:r>
          </w:p>
        </w:tc>
        <w:tc>
          <w:tcPr>
            <w:tcW w:w="331" w:type="dxa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D21077E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66.10%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7293B3A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28.34%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3D1DA5E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5.42%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4B307C3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0.14%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33DA5D9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F103FCA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logistic</w:t>
            </w:r>
          </w:p>
        </w:tc>
        <w:tc>
          <w:tcPr>
            <w:tcW w:w="194" w:type="dxa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D6BE692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1067" w:type="dxa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F79661A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$80 ($9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F4EBF0C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[$63, $100]</w:t>
            </w:r>
          </w:p>
        </w:tc>
        <w:tc>
          <w:tcPr>
            <w:tcW w:w="157" w:type="dxa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B0413C3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  <w:tc>
          <w:tcPr>
            <w:tcW w:w="835" w:type="dxa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67708F8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9.99 (0.83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F9FBF93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  <w:r w:rsidRPr="00E37DB7">
              <w:rPr>
                <w:lang w:eastAsia="ko-KR"/>
              </w:rPr>
              <w:t>[8.44, 11.68]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E854E0E" w14:textId="77777777" w:rsidR="00717958" w:rsidRPr="00E37DB7" w:rsidRDefault="00717958" w:rsidP="00772706">
            <w:pPr>
              <w:jc w:val="center"/>
              <w:rPr>
                <w:lang w:eastAsia="ko-KR"/>
              </w:rPr>
            </w:pPr>
          </w:p>
        </w:tc>
      </w:tr>
    </w:tbl>
    <w:p w14:paraId="31EE296D" w14:textId="2681F74B" w:rsidR="008068F2" w:rsidRDefault="008068F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D8C1957" w14:textId="44797ABD" w:rsidR="00D822A7" w:rsidRDefault="00D822A7" w:rsidP="00BE0BE1">
      <w:pPr>
        <w:rPr>
          <w:rFonts w:ascii="Arial" w:hAnsi="Arial" w:cs="Arial"/>
          <w:b/>
          <w:bCs/>
          <w:color w:val="201F1E"/>
          <w:sz w:val="22"/>
          <w:szCs w:val="22"/>
          <w:shd w:val="clear" w:color="auto" w:fill="FFFFFF"/>
        </w:rPr>
      </w:pPr>
      <w:r w:rsidRPr="00536D5B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AE18E6">
        <w:rPr>
          <w:rFonts w:ascii="Arial" w:hAnsi="Arial" w:cs="Arial"/>
          <w:b/>
          <w:bCs/>
          <w:sz w:val="22"/>
          <w:szCs w:val="22"/>
        </w:rPr>
        <w:t>3</w:t>
      </w:r>
      <w:r w:rsidRPr="00536D5B">
        <w:rPr>
          <w:rFonts w:ascii="Arial" w:hAnsi="Arial" w:cs="Arial"/>
          <w:b/>
          <w:bCs/>
          <w:sz w:val="22"/>
          <w:szCs w:val="22"/>
        </w:rPr>
        <w:t xml:space="preserve">: </w:t>
      </w:r>
      <w:r w:rsidR="00881F3B" w:rsidRPr="00881F3B">
        <w:rPr>
          <w:rFonts w:ascii="Arial" w:hAnsi="Arial" w:cs="Arial"/>
          <w:b/>
          <w:bCs/>
          <w:color w:val="201F1E"/>
          <w:sz w:val="22"/>
          <w:szCs w:val="22"/>
          <w:shd w:val="clear" w:color="auto" w:fill="FFFFFF"/>
        </w:rPr>
        <w:t>An example of data expressed with our reinforcement learning framework. The N and P indicate negative and positive, respectively. The reward</w:t>
      </w:r>
      <w:r w:rsidR="00FB67A5">
        <w:rPr>
          <w:rFonts w:ascii="Arial" w:hAnsi="Arial" w:cs="Arial"/>
          <w:b/>
          <w:bCs/>
          <w:color w:val="201F1E"/>
          <w:sz w:val="22"/>
          <w:szCs w:val="22"/>
          <w:shd w:val="clear" w:color="auto" w:fill="FFFFFF"/>
        </w:rPr>
        <w:t xml:space="preserve"> </w:t>
      </w:r>
      <w:r w:rsidR="00881F3B" w:rsidRPr="00881F3B">
        <w:rPr>
          <w:rFonts w:ascii="Arial" w:hAnsi="Arial" w:cs="Arial"/>
          <w:b/>
          <w:bCs/>
          <w:color w:val="201F1E"/>
          <w:sz w:val="22"/>
          <w:szCs w:val="22"/>
          <w:shd w:val="clear" w:color="auto" w:fill="FFFFFF"/>
        </w:rPr>
        <w:t xml:space="preserve">is </w:t>
      </w:r>
      <w:r w:rsidR="002F162C">
        <w:rPr>
          <w:rFonts w:ascii="Arial" w:hAnsi="Arial" w:cs="Arial"/>
          <w:b/>
          <w:bCs/>
          <w:color w:val="201F1E"/>
          <w:sz w:val="22"/>
          <w:szCs w:val="22"/>
          <w:shd w:val="clear" w:color="auto" w:fill="FFFFFF"/>
        </w:rPr>
        <w:t xml:space="preserve">whether </w:t>
      </w:r>
      <w:r w:rsidR="00881F3B" w:rsidRPr="00881F3B">
        <w:rPr>
          <w:rFonts w:ascii="Arial" w:hAnsi="Arial" w:cs="Arial"/>
          <w:b/>
          <w:bCs/>
          <w:color w:val="201F1E"/>
          <w:sz w:val="22"/>
          <w:szCs w:val="22"/>
          <w:shd w:val="clear" w:color="auto" w:fill="FFFFFF"/>
        </w:rPr>
        <w:t>the test result at the next visit is negative. For the budget, we used the annual limit by Washington State, $100.</w:t>
      </w:r>
    </w:p>
    <w:p w14:paraId="2A7EF9E6" w14:textId="77777777" w:rsidR="00BE0BE1" w:rsidRPr="00536D5B" w:rsidRDefault="00BE0BE1" w:rsidP="00BE0BE1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4"/>
        <w:gridCol w:w="1613"/>
        <w:gridCol w:w="1580"/>
        <w:gridCol w:w="1881"/>
        <w:gridCol w:w="2719"/>
        <w:gridCol w:w="1753"/>
      </w:tblGrid>
      <w:tr w:rsidR="007E38CC" w:rsidRPr="006804BB" w14:paraId="7CD1A108" w14:textId="77777777" w:rsidTr="007E38CC">
        <w:tc>
          <w:tcPr>
            <w:tcW w:w="0" w:type="auto"/>
            <w:vMerge w:val="restart"/>
            <w:tcBorders>
              <w:top w:val="single" w:sz="12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713DEF8" w14:textId="7EB525E8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Visit</w:t>
            </w:r>
            <w:r w:rsidRPr="006804BB">
              <w:rPr>
                <w:lang w:eastAsia="ko-KR"/>
              </w:rPr>
              <w:br/>
              <w:t>time (</w:t>
            </w:r>
            <m:oMath>
              <m:r>
                <w:rPr>
                  <w:rFonts w:ascii="Cambria Math" w:hAnsi="Cambria Math"/>
                  <w:lang w:eastAsia="ko-KR"/>
                </w:rPr>
                <m:t>t</m:t>
              </m:r>
            </m:oMath>
            <w:r w:rsidRPr="006804BB">
              <w:rPr>
                <w:lang w:eastAsia="ko-KR"/>
              </w:rPr>
              <w:t>)</w:t>
            </w:r>
          </w:p>
        </w:tc>
        <w:tc>
          <w:tcPr>
            <w:tcW w:w="3193" w:type="dxa"/>
            <w:gridSpan w:val="2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05D9927" w14:textId="6ACA64CD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Test results up to and</w:t>
            </w:r>
            <w:r w:rsidRPr="006804BB">
              <w:rPr>
                <w:lang w:eastAsia="ko-KR"/>
              </w:rPr>
              <w:br/>
              <w:t xml:space="preserve">including the visit (state;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ko-KR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eastAsia="ko-KR"/>
                    </w:rPr>
                    <m:t>t</m:t>
                  </m:r>
                </m:sub>
              </m:sSub>
            </m:oMath>
            <w:r w:rsidRPr="006804BB">
              <w:rPr>
                <w:lang w:eastAsia="ko-KR"/>
              </w:rPr>
              <w:t>)</w:t>
            </w:r>
          </w:p>
        </w:tc>
        <w:tc>
          <w:tcPr>
            <w:tcW w:w="1881" w:type="dxa"/>
            <w:tcBorders>
              <w:top w:val="single" w:sz="12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1C92476" w14:textId="2A591054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Incentives</w:t>
            </w:r>
            <w:r w:rsidR="007E38CC">
              <w:rPr>
                <w:lang w:eastAsia="ko-KR"/>
              </w:rPr>
              <w:t xml:space="preserve"> </w:t>
            </w:r>
            <w:r w:rsidRPr="006804BB">
              <w:rPr>
                <w:lang w:eastAsia="ko-KR"/>
              </w:rPr>
              <w:t xml:space="preserve">(action;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ko-KR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eastAsia="ko-KR"/>
                    </w:rPr>
                    <m:t>t</m:t>
                  </m:r>
                </m:sub>
              </m:sSub>
            </m:oMath>
            <w:r w:rsidRPr="006804BB">
              <w:rPr>
                <w:lang w:eastAsia="ko-KR"/>
              </w:rPr>
              <w:t>)</w:t>
            </w:r>
          </w:p>
        </w:tc>
        <w:tc>
          <w:tcPr>
            <w:tcW w:w="2719" w:type="dxa"/>
            <w:tcBorders>
              <w:top w:val="single" w:sz="12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C88C504" w14:textId="3365DF59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Primary substance test result at</w:t>
            </w:r>
            <w:r w:rsidRPr="006804BB">
              <w:rPr>
                <w:lang w:eastAsia="ko-KR"/>
              </w:rPr>
              <w:br/>
              <w:t xml:space="preserve">the next visit - reward </w:t>
            </w:r>
            <w:r w:rsidR="007E38CC">
              <w:rPr>
                <w:lang w:eastAsia="ko-KR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eastAsia="ko-KR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ko-KR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lang w:eastAsia="ko-KR"/>
                    </w:rPr>
                    <m:t>t</m:t>
                  </m:r>
                </m:sub>
              </m:sSub>
            </m:oMath>
            <w:r w:rsidRPr="006804BB">
              <w:rPr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5FB17ED" w14:textId="1B6C8EDD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Remaining budget</w:t>
            </w:r>
            <w:r w:rsidRPr="006804BB">
              <w:rPr>
                <w:lang w:eastAsia="ko-KR"/>
              </w:rPr>
              <w:br/>
              <w:t>among $100</w:t>
            </w:r>
          </w:p>
        </w:tc>
      </w:tr>
      <w:tr w:rsidR="007E38CC" w:rsidRPr="006804BB" w14:paraId="7DACD1EF" w14:textId="77777777" w:rsidTr="007E38CC">
        <w:tc>
          <w:tcPr>
            <w:tcW w:w="0" w:type="auto"/>
            <w:vMerge/>
            <w:tcBorders>
              <w:bottom w:val="double" w:sz="4" w:space="0" w:color="000000"/>
            </w:tcBorders>
            <w:vAlign w:val="center"/>
            <w:hideMark/>
          </w:tcPr>
          <w:p w14:paraId="111BAA1E" w14:textId="77777777" w:rsidR="006804BB" w:rsidRPr="006804BB" w:rsidRDefault="006804BB" w:rsidP="006804BB">
            <w:pPr>
              <w:rPr>
                <w:lang w:eastAsia="ko-KR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D59FE43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Primary</w:t>
            </w:r>
            <w:r w:rsidRPr="006804BB">
              <w:rPr>
                <w:lang w:eastAsia="ko-KR"/>
              </w:rPr>
              <w:br/>
              <w:t>substances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07C477A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Secondary</w:t>
            </w:r>
            <w:r w:rsidRPr="006804BB">
              <w:rPr>
                <w:lang w:eastAsia="ko-KR"/>
              </w:rPr>
              <w:br/>
              <w:t>substances</w:t>
            </w:r>
          </w:p>
        </w:tc>
        <w:tc>
          <w:tcPr>
            <w:tcW w:w="1881" w:type="dxa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ACEE5F8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</w:p>
        </w:tc>
        <w:tc>
          <w:tcPr>
            <w:tcW w:w="2719" w:type="dxa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E591BFB" w14:textId="77777777" w:rsidR="006804BB" w:rsidRPr="006804BB" w:rsidRDefault="006804BB" w:rsidP="006804BB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bottom w:val="double" w:sz="4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B935190" w14:textId="77777777" w:rsidR="006804BB" w:rsidRPr="006804BB" w:rsidRDefault="006804BB" w:rsidP="006804BB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</w:tr>
      <w:tr w:rsidR="007E38CC" w:rsidRPr="006804BB" w14:paraId="0B1D5DF9" w14:textId="77777777" w:rsidTr="007E38CC"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9FEA8BF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99C8904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541524B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</w:t>
            </w:r>
          </w:p>
        </w:tc>
        <w:tc>
          <w:tcPr>
            <w:tcW w:w="1881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5FEDA0B" w14:textId="0D31886A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2</w:t>
            </w:r>
            <w:r w:rsidR="00A0790C">
              <w:rPr>
                <w:lang w:eastAsia="ko-KR"/>
              </w:rPr>
              <w:t>0</w:t>
            </w:r>
          </w:p>
        </w:tc>
        <w:tc>
          <w:tcPr>
            <w:tcW w:w="2719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CFFA6D2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 - 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6AFA36D" w14:textId="22F79DB5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</w:t>
            </w:r>
            <w:r w:rsidR="00262904">
              <w:rPr>
                <w:lang w:eastAsia="ko-KR"/>
              </w:rPr>
              <w:t>80</w:t>
            </w:r>
          </w:p>
        </w:tc>
      </w:tr>
      <w:tr w:rsidR="007E38CC" w:rsidRPr="006804BB" w14:paraId="5F29B276" w14:textId="77777777" w:rsidTr="007E38CC"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0AAD6FA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2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505ED2B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, 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F6854E0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, N</w:t>
            </w:r>
          </w:p>
        </w:tc>
        <w:tc>
          <w:tcPr>
            <w:tcW w:w="1881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08CFAF1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2</w:t>
            </w:r>
          </w:p>
        </w:tc>
        <w:tc>
          <w:tcPr>
            <w:tcW w:w="2719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B83BE60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 - 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82B4602" w14:textId="4ADEB653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7</w:t>
            </w:r>
            <w:r w:rsidR="00262904">
              <w:rPr>
                <w:lang w:eastAsia="ko-KR"/>
              </w:rPr>
              <w:t>8</w:t>
            </w:r>
          </w:p>
        </w:tc>
      </w:tr>
      <w:tr w:rsidR="007E38CC" w:rsidRPr="006804BB" w14:paraId="7C20A09E" w14:textId="77777777" w:rsidTr="007E38CC"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DB03CBF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D174A18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, N, 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1826B57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, N, P</w:t>
            </w:r>
          </w:p>
        </w:tc>
        <w:tc>
          <w:tcPr>
            <w:tcW w:w="1881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35C9C4E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1</w:t>
            </w:r>
          </w:p>
        </w:tc>
        <w:tc>
          <w:tcPr>
            <w:tcW w:w="2719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2E542EA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 - 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044D809" w14:textId="35E03103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7</w:t>
            </w:r>
            <w:r w:rsidR="00262904">
              <w:rPr>
                <w:lang w:eastAsia="ko-KR"/>
              </w:rPr>
              <w:t>7</w:t>
            </w:r>
          </w:p>
        </w:tc>
      </w:tr>
      <w:tr w:rsidR="007E38CC" w:rsidRPr="006804BB" w14:paraId="2BA5CF48" w14:textId="77777777" w:rsidTr="007E38CC"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ABEB4F4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130A951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, N, N, 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2DC5680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, N, P, N</w:t>
            </w:r>
          </w:p>
        </w:tc>
        <w:tc>
          <w:tcPr>
            <w:tcW w:w="1881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9EF50AD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21</w:t>
            </w:r>
          </w:p>
        </w:tc>
        <w:tc>
          <w:tcPr>
            <w:tcW w:w="2719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CF6F76F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 - 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97F1718" w14:textId="47445F5C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5</w:t>
            </w:r>
            <w:r w:rsidR="00262904">
              <w:rPr>
                <w:lang w:eastAsia="ko-KR"/>
              </w:rPr>
              <w:t>6</w:t>
            </w:r>
          </w:p>
        </w:tc>
      </w:tr>
      <w:tr w:rsidR="007E38CC" w:rsidRPr="006804BB" w14:paraId="05E4943E" w14:textId="77777777" w:rsidTr="007E38CC"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30DD5A6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4CA08A4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, N, N, N, 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5BA2C0F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, N, P, N, N</w:t>
            </w:r>
          </w:p>
        </w:tc>
        <w:tc>
          <w:tcPr>
            <w:tcW w:w="1881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23902EE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0</w:t>
            </w:r>
          </w:p>
        </w:tc>
        <w:tc>
          <w:tcPr>
            <w:tcW w:w="2719" w:type="dxa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032493E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P - 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4308ED6" w14:textId="36A836F2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5</w:t>
            </w:r>
            <w:r w:rsidR="00262904">
              <w:rPr>
                <w:lang w:eastAsia="ko-KR"/>
              </w:rPr>
              <w:t>6</w:t>
            </w:r>
          </w:p>
        </w:tc>
      </w:tr>
      <w:tr w:rsidR="007E38CC" w:rsidRPr="006804BB" w14:paraId="036AFBA3" w14:textId="77777777" w:rsidTr="007E38CC"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D17C29A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6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3914AA4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, N, N, N, N, P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7E92DFF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N, N, P, N, N, P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7968739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0</w:t>
            </w:r>
          </w:p>
        </w:tc>
        <w:tc>
          <w:tcPr>
            <w:tcW w:w="2719" w:type="dxa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4CE6BA6" w14:textId="77777777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P - 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E04A642" w14:textId="28B2FEA2" w:rsidR="006804BB" w:rsidRPr="006804BB" w:rsidRDefault="006804BB" w:rsidP="006804BB">
            <w:pPr>
              <w:jc w:val="center"/>
              <w:rPr>
                <w:lang w:eastAsia="ko-KR"/>
              </w:rPr>
            </w:pPr>
            <w:r w:rsidRPr="006804BB">
              <w:rPr>
                <w:lang w:eastAsia="ko-KR"/>
              </w:rPr>
              <w:t>$5</w:t>
            </w:r>
            <w:r w:rsidR="00262904">
              <w:rPr>
                <w:lang w:eastAsia="ko-KR"/>
              </w:rPr>
              <w:t>6</w:t>
            </w:r>
          </w:p>
        </w:tc>
      </w:tr>
    </w:tbl>
    <w:p w14:paraId="78DA40D1" w14:textId="0C906F6B" w:rsidR="00E37DB7" w:rsidRDefault="00E37DB7" w:rsidP="00A70384">
      <w:pPr>
        <w:pStyle w:val="BodyText"/>
        <w:spacing w:before="167" w:line="249" w:lineRule="auto"/>
        <w:ind w:left="133" w:right="657" w:hanging="7"/>
      </w:pPr>
    </w:p>
    <w:p w14:paraId="3E0CCFE6" w14:textId="7FCBDF27" w:rsidR="00A70384" w:rsidRDefault="00A70384" w:rsidP="00717958"/>
    <w:sectPr w:rsidR="00A70384" w:rsidSect="002B793F">
      <w:pgSz w:w="12240" w:h="15840"/>
      <w:pgMar w:top="1100" w:right="880" w:bottom="280" w:left="100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AD5B2" w14:textId="77777777" w:rsidR="00AF1219" w:rsidRDefault="00AF1219" w:rsidP="00DD73BE">
      <w:r>
        <w:separator/>
      </w:r>
    </w:p>
  </w:endnote>
  <w:endnote w:type="continuationSeparator" w:id="0">
    <w:p w14:paraId="1AE64756" w14:textId="77777777" w:rsidR="00AF1219" w:rsidRDefault="00AF1219" w:rsidP="00DD7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E0504" w14:textId="77777777" w:rsidR="00AF1219" w:rsidRDefault="00AF1219" w:rsidP="00DD73BE">
      <w:r>
        <w:separator/>
      </w:r>
    </w:p>
  </w:footnote>
  <w:footnote w:type="continuationSeparator" w:id="0">
    <w:p w14:paraId="27AB3C40" w14:textId="77777777" w:rsidR="00AF1219" w:rsidRDefault="00AF1219" w:rsidP="00DD7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3MjEzNLCwMDE3MDZT0lEKTi0uzszPAykwqwUAcBYKbywAAAA="/>
  </w:docVars>
  <w:rsids>
    <w:rsidRoot w:val="005B53B2"/>
    <w:rsid w:val="00001C4F"/>
    <w:rsid w:val="000022AE"/>
    <w:rsid w:val="00012690"/>
    <w:rsid w:val="00024D2F"/>
    <w:rsid w:val="00037FA4"/>
    <w:rsid w:val="00042F67"/>
    <w:rsid w:val="00043785"/>
    <w:rsid w:val="000502D6"/>
    <w:rsid w:val="00053CD3"/>
    <w:rsid w:val="00066628"/>
    <w:rsid w:val="000712A0"/>
    <w:rsid w:val="00081F95"/>
    <w:rsid w:val="0008299A"/>
    <w:rsid w:val="000918AF"/>
    <w:rsid w:val="000A1496"/>
    <w:rsid w:val="000A2D98"/>
    <w:rsid w:val="000C7321"/>
    <w:rsid w:val="000D6A93"/>
    <w:rsid w:val="000D7824"/>
    <w:rsid w:val="000E72EB"/>
    <w:rsid w:val="000F6038"/>
    <w:rsid w:val="000F64AE"/>
    <w:rsid w:val="000F7D0C"/>
    <w:rsid w:val="00104706"/>
    <w:rsid w:val="00106384"/>
    <w:rsid w:val="001111C1"/>
    <w:rsid w:val="001207C5"/>
    <w:rsid w:val="00125C87"/>
    <w:rsid w:val="00127986"/>
    <w:rsid w:val="00130C83"/>
    <w:rsid w:val="00130D82"/>
    <w:rsid w:val="00133797"/>
    <w:rsid w:val="00140228"/>
    <w:rsid w:val="00141A2D"/>
    <w:rsid w:val="00145D21"/>
    <w:rsid w:val="001460BA"/>
    <w:rsid w:val="00150031"/>
    <w:rsid w:val="00150241"/>
    <w:rsid w:val="00150FCD"/>
    <w:rsid w:val="00155F47"/>
    <w:rsid w:val="00156CBC"/>
    <w:rsid w:val="00165BC4"/>
    <w:rsid w:val="00167B0A"/>
    <w:rsid w:val="001766F2"/>
    <w:rsid w:val="001B0A11"/>
    <w:rsid w:val="001B61DF"/>
    <w:rsid w:val="001E497E"/>
    <w:rsid w:val="001E6B83"/>
    <w:rsid w:val="001F0982"/>
    <w:rsid w:val="001F577B"/>
    <w:rsid w:val="002041F0"/>
    <w:rsid w:val="00206196"/>
    <w:rsid w:val="00206AB0"/>
    <w:rsid w:val="002248D1"/>
    <w:rsid w:val="00225E8F"/>
    <w:rsid w:val="002310BE"/>
    <w:rsid w:val="002528CF"/>
    <w:rsid w:val="00254443"/>
    <w:rsid w:val="0025715D"/>
    <w:rsid w:val="00261F48"/>
    <w:rsid w:val="00262904"/>
    <w:rsid w:val="00264C05"/>
    <w:rsid w:val="00284F01"/>
    <w:rsid w:val="00290D89"/>
    <w:rsid w:val="00291DFE"/>
    <w:rsid w:val="002947B7"/>
    <w:rsid w:val="002A2514"/>
    <w:rsid w:val="002A36F4"/>
    <w:rsid w:val="002B793F"/>
    <w:rsid w:val="002C18D8"/>
    <w:rsid w:val="002C43A5"/>
    <w:rsid w:val="002C4D32"/>
    <w:rsid w:val="002E068C"/>
    <w:rsid w:val="002E526E"/>
    <w:rsid w:val="002E727F"/>
    <w:rsid w:val="002F162C"/>
    <w:rsid w:val="00302C51"/>
    <w:rsid w:val="00306802"/>
    <w:rsid w:val="003149D1"/>
    <w:rsid w:val="00317528"/>
    <w:rsid w:val="00317622"/>
    <w:rsid w:val="00350234"/>
    <w:rsid w:val="00350740"/>
    <w:rsid w:val="003519AA"/>
    <w:rsid w:val="003535EB"/>
    <w:rsid w:val="00356C6F"/>
    <w:rsid w:val="00365426"/>
    <w:rsid w:val="0036575C"/>
    <w:rsid w:val="003665EB"/>
    <w:rsid w:val="00375B27"/>
    <w:rsid w:val="0037736F"/>
    <w:rsid w:val="00386B4B"/>
    <w:rsid w:val="0039342D"/>
    <w:rsid w:val="00395BC1"/>
    <w:rsid w:val="003A6FB8"/>
    <w:rsid w:val="003D11FF"/>
    <w:rsid w:val="003E06CE"/>
    <w:rsid w:val="003E20F3"/>
    <w:rsid w:val="004038C4"/>
    <w:rsid w:val="00403A8B"/>
    <w:rsid w:val="0041003B"/>
    <w:rsid w:val="00415B9B"/>
    <w:rsid w:val="00421C8E"/>
    <w:rsid w:val="00425231"/>
    <w:rsid w:val="00427A6F"/>
    <w:rsid w:val="00434394"/>
    <w:rsid w:val="00436B21"/>
    <w:rsid w:val="00444D1F"/>
    <w:rsid w:val="004663E5"/>
    <w:rsid w:val="004810ED"/>
    <w:rsid w:val="0048290E"/>
    <w:rsid w:val="004872B4"/>
    <w:rsid w:val="004A7586"/>
    <w:rsid w:val="004B30A2"/>
    <w:rsid w:val="004B6742"/>
    <w:rsid w:val="004C1C93"/>
    <w:rsid w:val="004C297F"/>
    <w:rsid w:val="004D4A68"/>
    <w:rsid w:val="004D5961"/>
    <w:rsid w:val="004E0180"/>
    <w:rsid w:val="004E50D0"/>
    <w:rsid w:val="004F1A5A"/>
    <w:rsid w:val="004F5DB3"/>
    <w:rsid w:val="0050227E"/>
    <w:rsid w:val="00505A85"/>
    <w:rsid w:val="005221A6"/>
    <w:rsid w:val="00525BD1"/>
    <w:rsid w:val="00531C4D"/>
    <w:rsid w:val="00532FCB"/>
    <w:rsid w:val="005350B6"/>
    <w:rsid w:val="0053643D"/>
    <w:rsid w:val="00536D5B"/>
    <w:rsid w:val="005401B6"/>
    <w:rsid w:val="00543BD8"/>
    <w:rsid w:val="00545053"/>
    <w:rsid w:val="00550685"/>
    <w:rsid w:val="005677B7"/>
    <w:rsid w:val="00571DC2"/>
    <w:rsid w:val="00580665"/>
    <w:rsid w:val="005877BD"/>
    <w:rsid w:val="00587EFF"/>
    <w:rsid w:val="00594D2E"/>
    <w:rsid w:val="005A1438"/>
    <w:rsid w:val="005A1633"/>
    <w:rsid w:val="005A49B4"/>
    <w:rsid w:val="005B36A6"/>
    <w:rsid w:val="005B3DD4"/>
    <w:rsid w:val="005B4101"/>
    <w:rsid w:val="005B53B2"/>
    <w:rsid w:val="005C42B1"/>
    <w:rsid w:val="005C66F9"/>
    <w:rsid w:val="005C7195"/>
    <w:rsid w:val="005D13C4"/>
    <w:rsid w:val="005D17D2"/>
    <w:rsid w:val="005D5238"/>
    <w:rsid w:val="005E6383"/>
    <w:rsid w:val="005F31B5"/>
    <w:rsid w:val="005F7A9A"/>
    <w:rsid w:val="00601E10"/>
    <w:rsid w:val="0061224F"/>
    <w:rsid w:val="00617A33"/>
    <w:rsid w:val="00635A0F"/>
    <w:rsid w:val="00643794"/>
    <w:rsid w:val="0064769C"/>
    <w:rsid w:val="0064775E"/>
    <w:rsid w:val="006519C0"/>
    <w:rsid w:val="00652D4A"/>
    <w:rsid w:val="00655133"/>
    <w:rsid w:val="006570B7"/>
    <w:rsid w:val="00660FAF"/>
    <w:rsid w:val="00667676"/>
    <w:rsid w:val="0067419B"/>
    <w:rsid w:val="006804BB"/>
    <w:rsid w:val="00690F83"/>
    <w:rsid w:val="00691A7B"/>
    <w:rsid w:val="006B1FAD"/>
    <w:rsid w:val="006D3F9E"/>
    <w:rsid w:val="006E20FA"/>
    <w:rsid w:val="006E3D6F"/>
    <w:rsid w:val="006E64AA"/>
    <w:rsid w:val="006F3E07"/>
    <w:rsid w:val="007053C2"/>
    <w:rsid w:val="0070713B"/>
    <w:rsid w:val="0071405B"/>
    <w:rsid w:val="00717958"/>
    <w:rsid w:val="0072088A"/>
    <w:rsid w:val="00724656"/>
    <w:rsid w:val="00727EE2"/>
    <w:rsid w:val="007371D4"/>
    <w:rsid w:val="007449C1"/>
    <w:rsid w:val="00754DE3"/>
    <w:rsid w:val="00757B04"/>
    <w:rsid w:val="0076488B"/>
    <w:rsid w:val="00771F2A"/>
    <w:rsid w:val="00777B52"/>
    <w:rsid w:val="00786EDE"/>
    <w:rsid w:val="00792753"/>
    <w:rsid w:val="007A13B3"/>
    <w:rsid w:val="007A5DB0"/>
    <w:rsid w:val="007B5A4C"/>
    <w:rsid w:val="007B7696"/>
    <w:rsid w:val="007C69A8"/>
    <w:rsid w:val="007E0655"/>
    <w:rsid w:val="007E38CC"/>
    <w:rsid w:val="007E54B5"/>
    <w:rsid w:val="007F52DC"/>
    <w:rsid w:val="008068F2"/>
    <w:rsid w:val="008079B5"/>
    <w:rsid w:val="0081515D"/>
    <w:rsid w:val="00815F24"/>
    <w:rsid w:val="008166E4"/>
    <w:rsid w:val="0082011F"/>
    <w:rsid w:val="008230D3"/>
    <w:rsid w:val="0083278A"/>
    <w:rsid w:val="008409DC"/>
    <w:rsid w:val="00850308"/>
    <w:rsid w:val="008535A6"/>
    <w:rsid w:val="008766E1"/>
    <w:rsid w:val="0088079A"/>
    <w:rsid w:val="0088193C"/>
    <w:rsid w:val="00881DD3"/>
    <w:rsid w:val="00881F3B"/>
    <w:rsid w:val="00893950"/>
    <w:rsid w:val="008A4A9E"/>
    <w:rsid w:val="008B4FE4"/>
    <w:rsid w:val="008B6A1F"/>
    <w:rsid w:val="008B72B5"/>
    <w:rsid w:val="008B7568"/>
    <w:rsid w:val="008C35CC"/>
    <w:rsid w:val="008D1A93"/>
    <w:rsid w:val="008E04AB"/>
    <w:rsid w:val="008F151E"/>
    <w:rsid w:val="008F296E"/>
    <w:rsid w:val="008F60A3"/>
    <w:rsid w:val="008F6CE0"/>
    <w:rsid w:val="008F6FE7"/>
    <w:rsid w:val="009035F1"/>
    <w:rsid w:val="009141C0"/>
    <w:rsid w:val="00922685"/>
    <w:rsid w:val="00923A19"/>
    <w:rsid w:val="00930722"/>
    <w:rsid w:val="00930E9D"/>
    <w:rsid w:val="00934870"/>
    <w:rsid w:val="00935582"/>
    <w:rsid w:val="00952904"/>
    <w:rsid w:val="00961C48"/>
    <w:rsid w:val="00977EA2"/>
    <w:rsid w:val="0098381D"/>
    <w:rsid w:val="00984C70"/>
    <w:rsid w:val="009902FA"/>
    <w:rsid w:val="00991350"/>
    <w:rsid w:val="00993252"/>
    <w:rsid w:val="009D31F9"/>
    <w:rsid w:val="009D6044"/>
    <w:rsid w:val="009D6A7D"/>
    <w:rsid w:val="009E4364"/>
    <w:rsid w:val="009E565F"/>
    <w:rsid w:val="009F370A"/>
    <w:rsid w:val="009F5ED3"/>
    <w:rsid w:val="00A07614"/>
    <w:rsid w:val="00A0790C"/>
    <w:rsid w:val="00A07BFF"/>
    <w:rsid w:val="00A14245"/>
    <w:rsid w:val="00A14D57"/>
    <w:rsid w:val="00A246ED"/>
    <w:rsid w:val="00A3091F"/>
    <w:rsid w:val="00A31132"/>
    <w:rsid w:val="00A34C17"/>
    <w:rsid w:val="00A527EA"/>
    <w:rsid w:val="00A56A9A"/>
    <w:rsid w:val="00A70384"/>
    <w:rsid w:val="00A926FF"/>
    <w:rsid w:val="00A95069"/>
    <w:rsid w:val="00A95275"/>
    <w:rsid w:val="00AA099B"/>
    <w:rsid w:val="00AA6267"/>
    <w:rsid w:val="00AC49FE"/>
    <w:rsid w:val="00AD744F"/>
    <w:rsid w:val="00AE18E6"/>
    <w:rsid w:val="00AE4ED2"/>
    <w:rsid w:val="00AF1219"/>
    <w:rsid w:val="00AF3782"/>
    <w:rsid w:val="00B05243"/>
    <w:rsid w:val="00B06224"/>
    <w:rsid w:val="00B06D6A"/>
    <w:rsid w:val="00B143FC"/>
    <w:rsid w:val="00B17C7E"/>
    <w:rsid w:val="00B25FB3"/>
    <w:rsid w:val="00B26EF2"/>
    <w:rsid w:val="00B3680E"/>
    <w:rsid w:val="00B448ED"/>
    <w:rsid w:val="00B462EA"/>
    <w:rsid w:val="00B51CCC"/>
    <w:rsid w:val="00B54EB8"/>
    <w:rsid w:val="00B62351"/>
    <w:rsid w:val="00B62397"/>
    <w:rsid w:val="00B74F77"/>
    <w:rsid w:val="00B7623D"/>
    <w:rsid w:val="00B81ADE"/>
    <w:rsid w:val="00BA3F81"/>
    <w:rsid w:val="00BA4C95"/>
    <w:rsid w:val="00BD0B7D"/>
    <w:rsid w:val="00BE0BE1"/>
    <w:rsid w:val="00BE1A81"/>
    <w:rsid w:val="00BE2420"/>
    <w:rsid w:val="00BF33C0"/>
    <w:rsid w:val="00C00E7E"/>
    <w:rsid w:val="00C0338E"/>
    <w:rsid w:val="00C121A5"/>
    <w:rsid w:val="00C175FC"/>
    <w:rsid w:val="00C25DCD"/>
    <w:rsid w:val="00C27B79"/>
    <w:rsid w:val="00C31BF8"/>
    <w:rsid w:val="00C3248F"/>
    <w:rsid w:val="00C36727"/>
    <w:rsid w:val="00C42E10"/>
    <w:rsid w:val="00C604E0"/>
    <w:rsid w:val="00C62DC1"/>
    <w:rsid w:val="00C637DB"/>
    <w:rsid w:val="00C64CE6"/>
    <w:rsid w:val="00C73738"/>
    <w:rsid w:val="00C76F1F"/>
    <w:rsid w:val="00C801DA"/>
    <w:rsid w:val="00C92F04"/>
    <w:rsid w:val="00CA01A1"/>
    <w:rsid w:val="00CA7CE2"/>
    <w:rsid w:val="00CB378A"/>
    <w:rsid w:val="00CB648F"/>
    <w:rsid w:val="00CC36FA"/>
    <w:rsid w:val="00CC3795"/>
    <w:rsid w:val="00CC52D8"/>
    <w:rsid w:val="00CD3DE7"/>
    <w:rsid w:val="00CE2946"/>
    <w:rsid w:val="00CE7D75"/>
    <w:rsid w:val="00CF1A51"/>
    <w:rsid w:val="00D1180E"/>
    <w:rsid w:val="00D1679A"/>
    <w:rsid w:val="00D22ABA"/>
    <w:rsid w:val="00D22EC0"/>
    <w:rsid w:val="00D32DFA"/>
    <w:rsid w:val="00D528AD"/>
    <w:rsid w:val="00D64386"/>
    <w:rsid w:val="00D6629A"/>
    <w:rsid w:val="00D73530"/>
    <w:rsid w:val="00D822A7"/>
    <w:rsid w:val="00D87556"/>
    <w:rsid w:val="00D91814"/>
    <w:rsid w:val="00D97F2E"/>
    <w:rsid w:val="00DA2E95"/>
    <w:rsid w:val="00DB39BE"/>
    <w:rsid w:val="00DB51BD"/>
    <w:rsid w:val="00DB5356"/>
    <w:rsid w:val="00DC5140"/>
    <w:rsid w:val="00DD73BE"/>
    <w:rsid w:val="00DE155B"/>
    <w:rsid w:val="00E27DAB"/>
    <w:rsid w:val="00E32A25"/>
    <w:rsid w:val="00E344AC"/>
    <w:rsid w:val="00E363C0"/>
    <w:rsid w:val="00E37DB7"/>
    <w:rsid w:val="00E411C9"/>
    <w:rsid w:val="00E47667"/>
    <w:rsid w:val="00E51DDF"/>
    <w:rsid w:val="00E553C1"/>
    <w:rsid w:val="00E612D1"/>
    <w:rsid w:val="00E6368C"/>
    <w:rsid w:val="00E70E61"/>
    <w:rsid w:val="00E72338"/>
    <w:rsid w:val="00E73B6F"/>
    <w:rsid w:val="00E854BE"/>
    <w:rsid w:val="00E85E93"/>
    <w:rsid w:val="00EA4A91"/>
    <w:rsid w:val="00EC5DF5"/>
    <w:rsid w:val="00ED443F"/>
    <w:rsid w:val="00ED48D1"/>
    <w:rsid w:val="00EF6160"/>
    <w:rsid w:val="00F02C52"/>
    <w:rsid w:val="00F046AE"/>
    <w:rsid w:val="00F04FDB"/>
    <w:rsid w:val="00F14153"/>
    <w:rsid w:val="00F33232"/>
    <w:rsid w:val="00F35E19"/>
    <w:rsid w:val="00F43DC3"/>
    <w:rsid w:val="00F47734"/>
    <w:rsid w:val="00F5040A"/>
    <w:rsid w:val="00F517DA"/>
    <w:rsid w:val="00F52ED8"/>
    <w:rsid w:val="00F55280"/>
    <w:rsid w:val="00F631D4"/>
    <w:rsid w:val="00F64A2B"/>
    <w:rsid w:val="00F74047"/>
    <w:rsid w:val="00F84388"/>
    <w:rsid w:val="00F931BA"/>
    <w:rsid w:val="00F96FE4"/>
    <w:rsid w:val="00FA60D4"/>
    <w:rsid w:val="00FB35DB"/>
    <w:rsid w:val="00FB423D"/>
    <w:rsid w:val="00FB57E9"/>
    <w:rsid w:val="00FB67A5"/>
    <w:rsid w:val="00FC74F0"/>
    <w:rsid w:val="00FD0B4E"/>
    <w:rsid w:val="00FD1F63"/>
    <w:rsid w:val="00FD1FB1"/>
    <w:rsid w:val="00FD519F"/>
    <w:rsid w:val="00FE11FD"/>
    <w:rsid w:val="00FE57C1"/>
    <w:rsid w:val="00FF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9A879"/>
  <w15:chartTrackingRefBased/>
  <w15:docId w15:val="{0E833A53-3283-CE4F-9FB3-7A1CC207E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0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0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73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73B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D73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3B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601E1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01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E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E1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E1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81F95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A70384"/>
    <w:pPr>
      <w:widowControl w:val="0"/>
      <w:autoSpaceDE w:val="0"/>
      <w:autoSpaceDN w:val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70384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A70384"/>
    <w:pPr>
      <w:widowControl w:val="0"/>
      <w:autoSpaceDE w:val="0"/>
      <w:autoSpaceDN w:val="0"/>
      <w:spacing w:line="210" w:lineRule="exact"/>
      <w:jc w:val="center"/>
    </w:pPr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5221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12D030-5DC5-A643-B65D-1FB660E1B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Kim, Younggeun (NYSPI)</cp:lastModifiedBy>
  <cp:revision>31</cp:revision>
  <dcterms:created xsi:type="dcterms:W3CDTF">2023-02-02T21:24:00Z</dcterms:created>
  <dcterms:modified xsi:type="dcterms:W3CDTF">2023-12-26T14:41:00Z</dcterms:modified>
</cp:coreProperties>
</file>